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907"/>
        <w:gridCol w:w="1417"/>
        <w:gridCol w:w="1134"/>
        <w:gridCol w:w="907"/>
        <w:gridCol w:w="1417"/>
        <w:gridCol w:w="1134"/>
      </w:tblGrid>
      <w:tr w:rsidR="003F039B" w:rsidRPr="00D96911" w:rsidTr="008007BA">
        <w:trPr>
          <w:trHeight w:val="302"/>
        </w:trPr>
        <w:tc>
          <w:tcPr>
            <w:tcW w:w="19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Factors </w:t>
            </w:r>
          </w:p>
        </w:tc>
        <w:tc>
          <w:tcPr>
            <w:tcW w:w="345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Survival after recurrence </w:t>
            </w:r>
          </w:p>
        </w:tc>
        <w:tc>
          <w:tcPr>
            <w:tcW w:w="345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F039B" w:rsidRPr="00D96911" w:rsidRDefault="008007BA" w:rsidP="00CF4E39">
            <w:pPr>
              <w:pStyle w:val="2"/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bCs/>
                <w:color w:val="000000"/>
                <w:kern w:val="0"/>
                <w:szCs w:val="20"/>
              </w:rPr>
              <w:t>Overall survival</w:t>
            </w:r>
          </w:p>
        </w:tc>
      </w:tr>
      <w:tr w:rsidR="003F039B" w:rsidRPr="00D96911" w:rsidTr="008007BA">
        <w:trPr>
          <w:trHeight w:val="151"/>
        </w:trPr>
        <w:tc>
          <w:tcPr>
            <w:tcW w:w="19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새굴림" w:hAnsi="Times New Roman" w:cs="Times New Roman" w:hint="eastAsia"/>
                <w:bCs/>
                <w:color w:val="000000"/>
                <w:kern w:val="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95% CI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p-value 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새굴림" w:hAnsi="Times New Roman" w:cs="Times New Roman" w:hint="eastAsia"/>
                <w:bCs/>
                <w:color w:val="000000"/>
                <w:kern w:val="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95% CI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p-value </w:t>
            </w:r>
          </w:p>
        </w:tc>
      </w:tr>
      <w:tr w:rsidR="00085AC9" w:rsidRPr="00D96911" w:rsidTr="008007BA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Default="00085AC9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Year of diagnosi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</w:tcPr>
          <w:p w:rsidR="00085AC9" w:rsidRPr="008007BA" w:rsidRDefault="00085AC9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D96911" w:rsidRDefault="00085AC9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2000</w:t>
            </w: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200</w:t>
            </w: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F26AD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 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D96911" w:rsidRDefault="00085AC9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008</w:t>
            </w: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20</w:t>
            </w: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13</w:t>
            </w: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7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2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5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140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8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977</w:t>
            </w: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D96911" w:rsidRDefault="00085AC9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Age at diagnosis (y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05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23688E" w:rsidP="00094CB8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294</w:t>
            </w: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D96911" w:rsidRDefault="00085AC9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35–5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 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D96911" w:rsidRDefault="00085AC9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&lt;3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23688E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1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5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8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34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23688E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9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7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085AC9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30</w:t>
            </w: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D96911" w:rsidRDefault="00085AC9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&gt;5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1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8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23688E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6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F26AD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06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23688E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23688E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78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4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23688E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693</w:t>
            </w: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D96911" w:rsidRDefault="00085AC9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T stag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23688E" w:rsidP="00F26AD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0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1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D96911" w:rsidRDefault="00085AC9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T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 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 xml:space="preserve">Ref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D96911" w:rsidRDefault="00085AC9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T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1.</w:t>
            </w:r>
            <w:r w:rsidR="00D340B7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1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23688E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2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9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0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4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23688E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5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4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9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23688E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0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1</w:t>
            </w: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D96911" w:rsidRDefault="00085AC9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T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D340B7" w:rsidP="00D340B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6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23688E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79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23688E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0.001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23688E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6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D96911" w:rsidRDefault="00085AC9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T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D340B7" w:rsidP="00D340B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9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3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.</w:t>
            </w:r>
            <w:r w:rsidR="0023688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8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23688E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23688E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23688E" w:rsidP="0023688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4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D96911" w:rsidRDefault="00085AC9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Nodal stag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D340B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085AC9" w:rsidP="0077366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D96911" w:rsidRDefault="00085AC9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Negativ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 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 xml:space="preserve">Ref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D96911" w:rsidRDefault="00085AC9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Positiv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D340B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1.</w:t>
            </w:r>
            <w:r w:rsidR="00D340B7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2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D340B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1.</w:t>
            </w:r>
            <w:r w:rsidR="00D340B7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9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D340B7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D340B7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0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1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77366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8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094CB8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77366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5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77366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2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D96911" w:rsidRDefault="00085AC9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Histologic grad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D340B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D96911" w:rsidRDefault="00085AC9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G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-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-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D96911" w:rsidRDefault="00085AC9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G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D96911" w:rsidRDefault="00085AC9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G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D340B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3</w:t>
            </w:r>
            <w:r w:rsidR="00D340B7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085AC9" w:rsidP="00D340B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1.</w:t>
            </w:r>
            <w:r w:rsidR="00D340B7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1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D340B7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3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5AC9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0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3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77366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5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77366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77366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1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8</w:t>
            </w:r>
            <w:r w:rsidR="0077366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D96911" w:rsidRDefault="00085AC9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LV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896DC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085AC9" w:rsidP="00F26AD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D96911" w:rsidRDefault="00085AC9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D96911" w:rsidRDefault="00085AC9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D340B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D340B7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D340B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D340B7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3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D340B7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D340B7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77366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77366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77366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77366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4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</w:t>
            </w:r>
            <w:r w:rsidR="0077366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085AC9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D96911" w:rsidRDefault="00085AC9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Breast surger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AB242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085AC9" w:rsidP="0077366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85AC9" w:rsidRPr="00D96911" w:rsidTr="008007BA">
        <w:trPr>
          <w:trHeight w:val="151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D96911" w:rsidRDefault="00085AC9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BCS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AB2423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085AC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085AC9" w:rsidRPr="00D96911" w:rsidTr="00E700BB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D96911" w:rsidRDefault="00085AC9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T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AB2423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AB2423" w:rsidP="00AB242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2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5AC9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085AC9" w:rsidRPr="008007BA" w:rsidRDefault="00773669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7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85AC9" w:rsidRPr="008007BA" w:rsidRDefault="00773669" w:rsidP="0077366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1</w:t>
            </w:r>
            <w:r w:rsidR="00085AC9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085AC9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85AC9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E700BB" w:rsidRPr="00D96911" w:rsidTr="00E700BB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066240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Chemotherapy after recur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E700BB" w:rsidRPr="00D96911" w:rsidTr="00E700BB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Default="00E700BB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E700BB" w:rsidRPr="00D96911" w:rsidTr="00E700BB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Default="00E700BB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BF7F02" w:rsidRDefault="00E700BB" w:rsidP="00BF7F0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</w:t>
            </w:r>
            <w:r w:rsidR="00BF7F02"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BF7F02" w:rsidRDefault="00E700BB" w:rsidP="00BF7F0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BF7F02"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2</w:t>
            </w:r>
            <w:r w:rsidRPr="00BF7F02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BF7F02"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7</w:t>
            </w:r>
            <w:r w:rsidR="00BF7F02"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</w:t>
            </w:r>
            <w:r w:rsidR="00BF7F02"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E700BB" w:rsidRPr="00BF7F02" w:rsidRDefault="00E700BB" w:rsidP="00BF7F0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BF7F02"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</w:t>
            </w: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  <w:r w:rsidRPr="00BF7F02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.</w:t>
            </w:r>
            <w:r w:rsidR="00BF7F02"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E700BB" w:rsidRPr="00D96911" w:rsidTr="00E700BB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066240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Anti-hormonal therapy after recur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E700BB" w:rsidRPr="00D96911" w:rsidTr="00E700BB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Default="00E700BB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BF7F02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00BB" w:rsidRPr="00BF7F02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E700BB" w:rsidRPr="00D96911" w:rsidTr="00E700BB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Default="00E700BB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E700BB" w:rsidRDefault="00E700BB" w:rsidP="00E700BB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53</w:t>
            </w:r>
            <w:r w:rsidRPr="00E700BB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E700BB" w:rsidRDefault="00E700BB" w:rsidP="00E700BB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070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700BB" w:rsidRP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6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E700BB" w:rsidRPr="00E700BB" w:rsidRDefault="00E700BB" w:rsidP="00E700BB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50</w:t>
            </w:r>
            <w:r w:rsidRPr="00E700BB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9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00BB" w:rsidRPr="00E700BB" w:rsidRDefault="00E700BB" w:rsidP="00E700BB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031</w:t>
            </w:r>
          </w:p>
        </w:tc>
      </w:tr>
      <w:tr w:rsidR="00E700BB" w:rsidRPr="00D96911" w:rsidTr="00E700BB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066240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Anti-targeted therapy after recur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700BB" w:rsidRP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E700BB" w:rsidRP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00BB" w:rsidRP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E700BB" w:rsidRPr="00D96911" w:rsidTr="00E700BB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Default="00E700BB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E700BB" w:rsidRP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E700BB" w:rsidRP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00BB" w:rsidRPr="00E700BB" w:rsidRDefault="00E700BB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E700BB" w:rsidRPr="00D96911" w:rsidTr="008007BA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Default="00E700BB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E700BB" w:rsidRDefault="00E700BB" w:rsidP="00E700BB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E700BB" w:rsidRDefault="00E700BB" w:rsidP="00E700BB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52</w:t>
            </w:r>
            <w:r w:rsidRPr="00E700BB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700BB" w:rsidRPr="00E700BB" w:rsidRDefault="00E700BB" w:rsidP="00E700BB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367</w:t>
            </w:r>
          </w:p>
        </w:tc>
        <w:tc>
          <w:tcPr>
            <w:tcW w:w="907" w:type="dxa"/>
            <w:tcBorders>
              <w:left w:val="nil"/>
              <w:bottom w:val="single" w:sz="8" w:space="0" w:color="000000"/>
              <w:right w:val="nil"/>
            </w:tcBorders>
          </w:tcPr>
          <w:p w:rsidR="00E700BB" w:rsidRPr="00E700BB" w:rsidRDefault="00E700BB" w:rsidP="00E700BB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73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</w:tcPr>
          <w:p w:rsidR="00E700BB" w:rsidRPr="00E700BB" w:rsidRDefault="00E700BB" w:rsidP="00E700BB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46</w:t>
            </w:r>
            <w:r w:rsidRPr="00E700BB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14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</w:tcPr>
          <w:p w:rsidR="00E700BB" w:rsidRPr="00E700BB" w:rsidRDefault="00E700BB" w:rsidP="00E700BB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E700BB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167</w:t>
            </w:r>
          </w:p>
        </w:tc>
      </w:tr>
    </w:tbl>
    <w:p w:rsidR="003F039B" w:rsidRPr="003F039B" w:rsidRDefault="003F039B" w:rsidP="003A3109">
      <w:bookmarkStart w:id="0" w:name="_GoBack"/>
      <w:bookmarkEnd w:id="0"/>
    </w:p>
    <w:sectPr w:rsidR="003F039B" w:rsidRPr="003F03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69CD" w:rsidRDefault="00A469CD" w:rsidP="00066240">
      <w:r>
        <w:separator/>
      </w:r>
    </w:p>
  </w:endnote>
  <w:endnote w:type="continuationSeparator" w:id="0">
    <w:p w:rsidR="00A469CD" w:rsidRDefault="00A469CD" w:rsidP="00066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69CD" w:rsidRDefault="00A469CD" w:rsidP="00066240">
      <w:r>
        <w:separator/>
      </w:r>
    </w:p>
  </w:footnote>
  <w:footnote w:type="continuationSeparator" w:id="0">
    <w:p w:rsidR="00A469CD" w:rsidRDefault="00A469CD" w:rsidP="00066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EF0"/>
    <w:rsid w:val="00055CF0"/>
    <w:rsid w:val="00066240"/>
    <w:rsid w:val="00085AC9"/>
    <w:rsid w:val="00094CB8"/>
    <w:rsid w:val="00096832"/>
    <w:rsid w:val="000B7E29"/>
    <w:rsid w:val="00134715"/>
    <w:rsid w:val="00197E6B"/>
    <w:rsid w:val="001D17DA"/>
    <w:rsid w:val="0023688E"/>
    <w:rsid w:val="002600B3"/>
    <w:rsid w:val="00271F54"/>
    <w:rsid w:val="002A1B99"/>
    <w:rsid w:val="002A2C61"/>
    <w:rsid w:val="00307041"/>
    <w:rsid w:val="00317A89"/>
    <w:rsid w:val="003A3109"/>
    <w:rsid w:val="003F039B"/>
    <w:rsid w:val="003F1F60"/>
    <w:rsid w:val="00413EF0"/>
    <w:rsid w:val="00417BC2"/>
    <w:rsid w:val="00442F60"/>
    <w:rsid w:val="004A7183"/>
    <w:rsid w:val="00525302"/>
    <w:rsid w:val="0053563E"/>
    <w:rsid w:val="00575197"/>
    <w:rsid w:val="00582953"/>
    <w:rsid w:val="00583D13"/>
    <w:rsid w:val="00587A5C"/>
    <w:rsid w:val="00626D91"/>
    <w:rsid w:val="006B7F6A"/>
    <w:rsid w:val="006E0DD1"/>
    <w:rsid w:val="006F6795"/>
    <w:rsid w:val="007407FB"/>
    <w:rsid w:val="007431EA"/>
    <w:rsid w:val="007605B8"/>
    <w:rsid w:val="00773669"/>
    <w:rsid w:val="008007BA"/>
    <w:rsid w:val="00842098"/>
    <w:rsid w:val="00880197"/>
    <w:rsid w:val="008912B6"/>
    <w:rsid w:val="00893A11"/>
    <w:rsid w:val="00896DC9"/>
    <w:rsid w:val="008C72B3"/>
    <w:rsid w:val="008F27BC"/>
    <w:rsid w:val="009D252A"/>
    <w:rsid w:val="00A167C6"/>
    <w:rsid w:val="00A35CD2"/>
    <w:rsid w:val="00A41CB0"/>
    <w:rsid w:val="00A469CD"/>
    <w:rsid w:val="00A53293"/>
    <w:rsid w:val="00A62D51"/>
    <w:rsid w:val="00A87806"/>
    <w:rsid w:val="00AB2423"/>
    <w:rsid w:val="00AD07CE"/>
    <w:rsid w:val="00AD383E"/>
    <w:rsid w:val="00AD69EE"/>
    <w:rsid w:val="00BD7B5C"/>
    <w:rsid w:val="00BF7F02"/>
    <w:rsid w:val="00C31351"/>
    <w:rsid w:val="00C90AE9"/>
    <w:rsid w:val="00CD2B8D"/>
    <w:rsid w:val="00CD738C"/>
    <w:rsid w:val="00CF4E39"/>
    <w:rsid w:val="00D02FA7"/>
    <w:rsid w:val="00D04999"/>
    <w:rsid w:val="00D1739D"/>
    <w:rsid w:val="00D26F1C"/>
    <w:rsid w:val="00D340B7"/>
    <w:rsid w:val="00D72B47"/>
    <w:rsid w:val="00D80E90"/>
    <w:rsid w:val="00DA3A3B"/>
    <w:rsid w:val="00E129C4"/>
    <w:rsid w:val="00E27A6F"/>
    <w:rsid w:val="00E3171D"/>
    <w:rsid w:val="00E700BB"/>
    <w:rsid w:val="00ED011A"/>
    <w:rsid w:val="00F26AD7"/>
    <w:rsid w:val="00F623D0"/>
    <w:rsid w:val="00F73F70"/>
    <w:rsid w:val="00F74E22"/>
    <w:rsid w:val="00F75250"/>
    <w:rsid w:val="00FF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FE1A8"/>
  <w15:docId w15:val="{4E7D3D05-4D49-4187-9849-D4AC63B1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3EF0"/>
    <w:pPr>
      <w:widowControl w:val="0"/>
      <w:spacing w:after="0" w:line="240" w:lineRule="auto"/>
      <w:jc w:val="left"/>
    </w:pPr>
  </w:style>
  <w:style w:type="paragraph" w:styleId="1">
    <w:name w:val="heading 1"/>
    <w:basedOn w:val="a"/>
    <w:next w:val="a"/>
    <w:link w:val="1Char"/>
    <w:uiPriority w:val="9"/>
    <w:qFormat/>
    <w:rsid w:val="00F7525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F7525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75250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F75250"/>
    <w:rPr>
      <w:rFonts w:asciiTheme="majorHAnsi" w:eastAsiaTheme="majorEastAsia" w:hAnsiTheme="majorHAnsi" w:cstheme="majorBidi"/>
    </w:rPr>
  </w:style>
  <w:style w:type="paragraph" w:styleId="a3">
    <w:name w:val="Balloon Text"/>
    <w:basedOn w:val="a"/>
    <w:link w:val="Char"/>
    <w:uiPriority w:val="99"/>
    <w:semiHidden/>
    <w:unhideWhenUsed/>
    <w:rsid w:val="00A167C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167C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662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66240"/>
  </w:style>
  <w:style w:type="paragraph" w:styleId="a5">
    <w:name w:val="footer"/>
    <w:basedOn w:val="a"/>
    <w:link w:val="Char1"/>
    <w:uiPriority w:val="99"/>
    <w:unhideWhenUsed/>
    <w:rsid w:val="0006624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66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CFF63D-5B11-4700-B757-C2DE25977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admin</cp:lastModifiedBy>
  <cp:revision>2</cp:revision>
  <dcterms:created xsi:type="dcterms:W3CDTF">2022-07-03T05:51:00Z</dcterms:created>
  <dcterms:modified xsi:type="dcterms:W3CDTF">2022-07-03T05:51:00Z</dcterms:modified>
</cp:coreProperties>
</file>